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0E7" w:rsidRDefault="00A250E7" w:rsidP="00A250E7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orting information</w:t>
      </w:r>
    </w:p>
    <w:p w:rsidR="00A250E7" w:rsidRPr="00211BF4" w:rsidRDefault="00A250E7" w:rsidP="00A250E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211BF4">
        <w:rPr>
          <w:rFonts w:ascii="Arial" w:hAnsi="Arial" w:cs="Arial"/>
          <w:b/>
          <w:bCs/>
          <w:sz w:val="20"/>
          <w:szCs w:val="20"/>
        </w:rPr>
        <w:t>Supplementary table 1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color w:val="000000"/>
        </w:rPr>
        <w:t xml:space="preserve">Descriptive characteristics of the population cohort (DELPHIC), showing relationship with frailty index in a </w:t>
      </w:r>
      <w:proofErr w:type="spellStart"/>
      <w:r>
        <w:rPr>
          <w:rFonts w:ascii="Arial" w:hAnsi="Arial" w:cs="Arial"/>
          <w:color w:val="000000"/>
        </w:rPr>
        <w:t>univariable</w:t>
      </w:r>
      <w:proofErr w:type="spellEnd"/>
      <w:r>
        <w:rPr>
          <w:rFonts w:ascii="Arial" w:hAnsi="Arial" w:cs="Arial"/>
          <w:color w:val="000000"/>
        </w:rPr>
        <w:t xml:space="preserve"> and multivariable analysis</w:t>
      </w:r>
    </w:p>
    <w:p w:rsidR="0085591A" w:rsidRDefault="0085591A"/>
    <w:tbl>
      <w:tblPr>
        <w:tblpPr w:leftFromText="180" w:rightFromText="180" w:vertAnchor="page" w:horzAnchor="margin" w:tblpY="2881"/>
        <w:tblW w:w="0" w:type="auto"/>
        <w:tblLayout w:type="fixed"/>
        <w:tblLook w:val="04A0" w:firstRow="1" w:lastRow="0" w:firstColumn="1" w:lastColumn="0" w:noHBand="0" w:noVBand="1"/>
      </w:tblPr>
      <w:tblGrid>
        <w:gridCol w:w="358"/>
        <w:gridCol w:w="1627"/>
        <w:gridCol w:w="938"/>
        <w:gridCol w:w="672"/>
        <w:gridCol w:w="672"/>
        <w:gridCol w:w="723"/>
        <w:gridCol w:w="236"/>
        <w:gridCol w:w="672"/>
        <w:gridCol w:w="672"/>
        <w:gridCol w:w="672"/>
        <w:gridCol w:w="723"/>
      </w:tblGrid>
      <w:tr w:rsidR="00A250E7" w:rsidRPr="00211BF4" w:rsidTr="004B209C">
        <w:trPr>
          <w:trHeight w:val="290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211B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nivariabl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ultivariable</w:t>
            </w:r>
          </w:p>
        </w:tc>
      </w:tr>
      <w:tr w:rsidR="00A250E7" w:rsidRPr="00211BF4" w:rsidTr="004B209C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A250E7" w:rsidRPr="00211BF4" w:rsidTr="004B209C">
        <w:trPr>
          <w:trHeight w:val="290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 (per SD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A250E7" w:rsidRPr="00211BF4" w:rsidTr="004B209C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A250E7" w:rsidRPr="00211BF4" w:rsidTr="004B209C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mission stat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A250E7" w:rsidRPr="00211BF4" w:rsidTr="004B209C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250E7" w:rsidRPr="00211BF4" w:rsidTr="004B209C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ucational attainmen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1</w:t>
            </w:r>
          </w:p>
        </w:tc>
      </w:tr>
      <w:tr w:rsidR="00A250E7" w:rsidRPr="00211BF4" w:rsidTr="004B209C">
        <w:trPr>
          <w:trHeight w:val="2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250E7" w:rsidRPr="00211BF4" w:rsidTr="004B209C">
        <w:trPr>
          <w:trHeight w:val="2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250E7" w:rsidRPr="00211BF4" w:rsidTr="004B209C">
        <w:trPr>
          <w:trHeight w:val="2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250E7" w:rsidRPr="00211BF4" w:rsidTr="004B209C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250E7" w:rsidRPr="00211BF4" w:rsidTr="004B209C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ccupational class</w:t>
            </w:r>
            <w:r w:rsidRPr="007C1A01">
              <w:rPr>
                <w:rFonts w:ascii="Open Sans" w:eastAsia="Times New Roman" w:hAnsi="Open Sans" w:cs="Open Sans"/>
                <w:color w:val="1C1D1E"/>
                <w:sz w:val="21"/>
                <w:szCs w:val="21"/>
                <w:vertAlign w:val="superscript"/>
                <w:lang w:eastAsia="en-GB"/>
              </w:rPr>
              <w:t>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A250E7" w:rsidRPr="00211BF4" w:rsidTr="004B209C">
        <w:trPr>
          <w:trHeight w:val="2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el 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ref]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250E7" w:rsidRPr="00211BF4" w:rsidTr="004B209C">
        <w:trPr>
          <w:trHeight w:val="2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el 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250E7" w:rsidRPr="00211BF4" w:rsidTr="004B209C">
        <w:trPr>
          <w:trHeight w:val="2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el 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250E7" w:rsidRPr="00211BF4" w:rsidTr="004B209C">
        <w:trPr>
          <w:trHeight w:val="2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el 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250E7" w:rsidRPr="00211BF4" w:rsidTr="004B209C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250E7" w:rsidRPr="00211BF4" w:rsidTr="004B209C">
        <w:trPr>
          <w:trHeight w:val="29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ome deprivation</w:t>
            </w:r>
            <w:r w:rsidRPr="007C1A01">
              <w:rPr>
                <w:rFonts w:ascii="Open Sans" w:eastAsia="Times New Roman" w:hAnsi="Open Sans" w:cs="Open Sans"/>
                <w:color w:val="1C1D1E"/>
                <w:sz w:val="21"/>
                <w:szCs w:val="21"/>
                <w:vertAlign w:val="superscript"/>
                <w:lang w:eastAsia="en-GB"/>
              </w:rPr>
              <w:t>‡</w:t>
            </w: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per SD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0E7" w:rsidRPr="00211BF4" w:rsidRDefault="00A250E7" w:rsidP="004B20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A250E7" w:rsidRPr="00211BF4" w:rsidTr="004B209C">
        <w:trPr>
          <w:trHeight w:val="290"/>
        </w:trPr>
        <w:tc>
          <w:tcPr>
            <w:tcW w:w="796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C1A01">
              <w:rPr>
                <w:rFonts w:ascii="Open Sans" w:eastAsia="Times New Roman" w:hAnsi="Open Sans" w:cs="Open Sans"/>
                <w:color w:val="1C1D1E"/>
                <w:sz w:val="21"/>
                <w:szCs w:val="21"/>
                <w:vertAlign w:val="superscript"/>
                <w:lang w:eastAsia="en-GB"/>
              </w:rPr>
              <w:t>†</w:t>
            </w: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fice for National Statistics occupational skills classification.</w:t>
            </w:r>
          </w:p>
          <w:p w:rsidR="00A250E7" w:rsidRPr="00211BF4" w:rsidRDefault="00A250E7" w:rsidP="004B20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C1A01">
              <w:rPr>
                <w:rFonts w:ascii="Open Sans" w:eastAsia="Times New Roman" w:hAnsi="Open Sans" w:cs="Open Sans"/>
                <w:color w:val="1C1D1E"/>
                <w:sz w:val="21"/>
                <w:szCs w:val="21"/>
                <w:vertAlign w:val="superscript"/>
                <w:lang w:eastAsia="en-GB"/>
              </w:rPr>
              <w:t>‡</w:t>
            </w:r>
            <w:r w:rsidRPr="00211B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ome deprivation affecting older adults index</w:t>
            </w:r>
          </w:p>
        </w:tc>
      </w:tr>
    </w:tbl>
    <w:p w:rsidR="00A250E7" w:rsidRDefault="00A250E7">
      <w:bookmarkStart w:id="0" w:name="_GoBack"/>
      <w:bookmarkEnd w:id="0"/>
    </w:p>
    <w:sectPr w:rsidR="00A25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430"/>
    <w:rsid w:val="0085591A"/>
    <w:rsid w:val="00953430"/>
    <w:rsid w:val="00A2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C6873"/>
  <w15:chartTrackingRefBased/>
  <w15:docId w15:val="{71F08357-93D0-47A7-A980-815F6503C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0E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2-02-08T02:47:00Z</dcterms:created>
  <dcterms:modified xsi:type="dcterms:W3CDTF">2022-02-08T02:47:00Z</dcterms:modified>
</cp:coreProperties>
</file>